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231B9" w14:textId="77777777" w:rsidR="00BD50A4" w:rsidRDefault="00BD50A4" w:rsidP="00BD50A4">
      <w:pPr>
        <w:spacing w:line="360" w:lineRule="auto"/>
        <w:jc w:val="both"/>
        <w:rPr>
          <w:b/>
          <w:i/>
          <w:iCs/>
        </w:rPr>
      </w:pPr>
      <w:r>
        <w:rPr>
          <w:b/>
        </w:rPr>
        <w:t xml:space="preserve">S6 </w:t>
      </w:r>
      <w:r w:rsidRPr="00683F0E">
        <w:rPr>
          <w:b/>
        </w:rPr>
        <w:t xml:space="preserve">Table. </w:t>
      </w:r>
      <w:r>
        <w:rPr>
          <w:b/>
        </w:rPr>
        <w:t>Partial c</w:t>
      </w:r>
      <w:r w:rsidRPr="00B00C3B">
        <w:rPr>
          <w:b/>
        </w:rPr>
        <w:t xml:space="preserve">omplementation of </w:t>
      </w:r>
      <w:r>
        <w:rPr>
          <w:b/>
        </w:rPr>
        <w:t xml:space="preserve">defective </w:t>
      </w:r>
      <w:proofErr w:type="spellStart"/>
      <w:r w:rsidRPr="00B00C3B">
        <w:rPr>
          <w:b/>
          <w:i/>
        </w:rPr>
        <w:t>dem</w:t>
      </w:r>
      <w:proofErr w:type="spellEnd"/>
      <w:r w:rsidRPr="00B00C3B">
        <w:rPr>
          <w:b/>
        </w:rPr>
        <w:t xml:space="preserve"> pollen by </w:t>
      </w:r>
      <w:r w:rsidRPr="002661F4">
        <w:rPr>
          <w:b/>
          <w:iCs/>
        </w:rPr>
        <w:t>GFP-tagged</w:t>
      </w:r>
      <w:r w:rsidRPr="00B00C3B">
        <w:rPr>
          <w:b/>
          <w:i/>
        </w:rPr>
        <w:t xml:space="preserve"> DEM1</w:t>
      </w:r>
      <w:r w:rsidRPr="00B00C3B">
        <w:rPr>
          <w:b/>
        </w:rPr>
        <w:t xml:space="preserve"> transgenes.</w:t>
      </w:r>
    </w:p>
    <w:p w14:paraId="34AA5389" w14:textId="77777777" w:rsidR="00BD50A4" w:rsidRPr="00904B53" w:rsidRDefault="00BD50A4" w:rsidP="00BD50A4">
      <w:pPr>
        <w:spacing w:line="360" w:lineRule="auto"/>
        <w:jc w:val="both"/>
        <w:rPr>
          <w:b/>
          <w:i/>
          <w:iCs/>
        </w:rPr>
      </w:pPr>
      <w:r>
        <w:t>C</w:t>
      </w:r>
      <w:r w:rsidRPr="00DD401D">
        <w:t xml:space="preserve">rosses </w:t>
      </w:r>
      <w:r>
        <w:t xml:space="preserve">were made </w:t>
      </w:r>
      <w:r w:rsidRPr="00DD401D">
        <w:t>between wild</w:t>
      </w:r>
      <w:r>
        <w:t>-</w:t>
      </w:r>
      <w:r w:rsidRPr="00DD401D">
        <w:t xml:space="preserve">type </w:t>
      </w:r>
      <w:r>
        <w:t xml:space="preserve">female plants and </w:t>
      </w:r>
      <w:r>
        <w:rPr>
          <w:i/>
        </w:rPr>
        <w:t>DEM1/dem1 dem2</w:t>
      </w:r>
      <w:r w:rsidRPr="00DD401D">
        <w:rPr>
          <w:i/>
        </w:rPr>
        <w:t>/d</w:t>
      </w:r>
      <w:r>
        <w:rPr>
          <w:i/>
        </w:rPr>
        <w:t>em2</w:t>
      </w:r>
      <w:r w:rsidRPr="00DD401D">
        <w:t xml:space="preserve"> </w:t>
      </w:r>
      <w:r>
        <w:t xml:space="preserve">male </w:t>
      </w:r>
      <w:r w:rsidRPr="00DD401D">
        <w:t>plants</w:t>
      </w:r>
      <w:r>
        <w:t xml:space="preserve"> (Col-0)</w:t>
      </w:r>
      <w:r w:rsidRPr="00DD401D">
        <w:t xml:space="preserve"> carrying the </w:t>
      </w:r>
      <w:r w:rsidRPr="00DD401D">
        <w:rPr>
          <w:i/>
        </w:rPr>
        <w:t>GFP-tagged DEM1</w:t>
      </w:r>
      <w:r w:rsidRPr="00DD401D">
        <w:t xml:space="preserve"> transgene</w:t>
      </w:r>
      <w:r w:rsidRPr="00DD401D">
        <w:rPr>
          <w:iCs/>
        </w:rPr>
        <w:t>.</w:t>
      </w:r>
      <w:r>
        <w:rPr>
          <w:iCs/>
        </w:rPr>
        <w:t xml:space="preserve"> </w:t>
      </w:r>
      <w:r w:rsidRPr="00DD401D">
        <w:rPr>
          <w:i/>
          <w:iCs/>
        </w:rPr>
        <w:t>N</w:t>
      </w:r>
      <w:r w:rsidRPr="00DD401D">
        <w:t>, number of progeny scored</w:t>
      </w:r>
      <w:r>
        <w:t>.</w:t>
      </w:r>
    </w:p>
    <w:p w14:paraId="055373A2" w14:textId="77777777" w:rsidR="00BD50A4" w:rsidRPr="006419DD" w:rsidRDefault="00BD50A4" w:rsidP="00BD50A4">
      <w:pPr>
        <w:jc w:val="both"/>
        <w:rPr>
          <w:i/>
          <w:iCs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1276"/>
        <w:gridCol w:w="1134"/>
        <w:gridCol w:w="1134"/>
        <w:gridCol w:w="992"/>
      </w:tblGrid>
      <w:tr w:rsidR="00BD50A4" w:rsidRPr="00DD401D" w14:paraId="2C01B2E9" w14:textId="77777777" w:rsidTr="005D18E2">
        <w:trPr>
          <w:trHeight w:val="549"/>
        </w:trPr>
        <w:tc>
          <w:tcPr>
            <w:tcW w:w="3823" w:type="dxa"/>
            <w:vMerge w:val="restart"/>
          </w:tcPr>
          <w:p w14:paraId="6D87BE8D" w14:textId="77777777" w:rsidR="00BD50A4" w:rsidRPr="00DD401D" w:rsidRDefault="00BD50A4" w:rsidP="005D18E2">
            <w:pPr>
              <w:keepNext/>
              <w:jc w:val="center"/>
              <w:rPr>
                <w:b/>
              </w:rPr>
            </w:pPr>
            <w:r w:rsidRPr="00DD401D">
              <w:rPr>
                <w:b/>
              </w:rPr>
              <w:t>Cross</w:t>
            </w:r>
          </w:p>
          <w:p w14:paraId="0BA629FA" w14:textId="77777777" w:rsidR="00BD50A4" w:rsidRPr="00DD401D" w:rsidRDefault="00BD50A4" w:rsidP="005D18E2">
            <w:pPr>
              <w:jc w:val="center"/>
            </w:pPr>
            <w:r w:rsidRPr="00DD401D">
              <w:rPr>
                <w:b/>
              </w:rPr>
              <w:t>(♀   x   ♂)</w:t>
            </w:r>
          </w:p>
        </w:tc>
        <w:tc>
          <w:tcPr>
            <w:tcW w:w="1275" w:type="dxa"/>
          </w:tcPr>
          <w:p w14:paraId="00A50DF4" w14:textId="77777777" w:rsidR="00BD50A4" w:rsidRPr="00DD401D" w:rsidRDefault="00BD50A4" w:rsidP="005D18E2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Number of crosses attempted</w:t>
            </w:r>
          </w:p>
        </w:tc>
        <w:tc>
          <w:tcPr>
            <w:tcW w:w="1276" w:type="dxa"/>
            <w:vMerge w:val="restart"/>
          </w:tcPr>
          <w:p w14:paraId="5714EA9C" w14:textId="77777777" w:rsidR="00BD50A4" w:rsidRPr="00DD401D" w:rsidRDefault="00BD50A4" w:rsidP="005D18E2">
            <w:pPr>
              <w:keepNext/>
              <w:jc w:val="center"/>
              <w:rPr>
                <w:b/>
              </w:rPr>
            </w:pPr>
            <w:r w:rsidRPr="00DD401D">
              <w:rPr>
                <w:b/>
              </w:rPr>
              <w:t>Progeny</w:t>
            </w:r>
          </w:p>
          <w:p w14:paraId="58793984" w14:textId="77777777" w:rsidR="00BD50A4" w:rsidRPr="00DD401D" w:rsidRDefault="00BD50A4" w:rsidP="005D18E2">
            <w:pPr>
              <w:jc w:val="center"/>
            </w:pPr>
            <w:r w:rsidRPr="00DD401D">
              <w:rPr>
                <w:b/>
              </w:rPr>
              <w:t>carrying transgene</w:t>
            </w:r>
          </w:p>
        </w:tc>
        <w:tc>
          <w:tcPr>
            <w:tcW w:w="2268" w:type="dxa"/>
            <w:gridSpan w:val="2"/>
          </w:tcPr>
          <w:p w14:paraId="3DA04FE6" w14:textId="77777777" w:rsidR="00BD50A4" w:rsidRPr="00DD401D" w:rsidRDefault="00BD50A4" w:rsidP="005D18E2">
            <w:pPr>
              <w:keepNext/>
              <w:jc w:val="center"/>
            </w:pPr>
            <w:r>
              <w:rPr>
                <w:b/>
              </w:rPr>
              <w:t>Segregation of genotypes</w:t>
            </w:r>
            <w:r w:rsidRPr="00DD401D">
              <w:rPr>
                <w:b/>
              </w:rPr>
              <w:t xml:space="preserve"> </w:t>
            </w:r>
            <w:r>
              <w:rPr>
                <w:b/>
              </w:rPr>
              <w:t>in progeny</w:t>
            </w:r>
          </w:p>
        </w:tc>
        <w:tc>
          <w:tcPr>
            <w:tcW w:w="992" w:type="dxa"/>
            <w:vMerge w:val="restart"/>
          </w:tcPr>
          <w:p w14:paraId="4A260751" w14:textId="77777777" w:rsidR="00BD50A4" w:rsidRDefault="00BD50A4" w:rsidP="005D18E2">
            <w:pPr>
              <w:jc w:val="center"/>
              <w:rPr>
                <w:b/>
                <w:i/>
              </w:rPr>
            </w:pPr>
          </w:p>
          <w:p w14:paraId="2FF38352" w14:textId="77777777" w:rsidR="00BD50A4" w:rsidRPr="00DD401D" w:rsidRDefault="00BD50A4" w:rsidP="005D18E2">
            <w:pPr>
              <w:jc w:val="center"/>
              <w:rPr>
                <w:b/>
                <w:i/>
              </w:rPr>
            </w:pPr>
            <w:r w:rsidRPr="00DD401D">
              <w:rPr>
                <w:b/>
                <w:i/>
              </w:rPr>
              <w:t>N</w:t>
            </w:r>
          </w:p>
        </w:tc>
      </w:tr>
      <w:tr w:rsidR="00BD50A4" w:rsidRPr="00DD401D" w14:paraId="778E9C1A" w14:textId="77777777" w:rsidTr="005D18E2">
        <w:trPr>
          <w:trHeight w:val="96"/>
        </w:trPr>
        <w:tc>
          <w:tcPr>
            <w:tcW w:w="3823" w:type="dxa"/>
            <w:vMerge/>
          </w:tcPr>
          <w:p w14:paraId="5839717B" w14:textId="77777777" w:rsidR="00BD50A4" w:rsidRPr="00DD401D" w:rsidRDefault="00BD50A4" w:rsidP="005D18E2">
            <w:pPr>
              <w:jc w:val="center"/>
            </w:pPr>
          </w:p>
        </w:tc>
        <w:tc>
          <w:tcPr>
            <w:tcW w:w="1275" w:type="dxa"/>
          </w:tcPr>
          <w:p w14:paraId="2EC3578C" w14:textId="77777777" w:rsidR="00BD50A4" w:rsidRPr="00DD401D" w:rsidRDefault="00BD50A4" w:rsidP="005D18E2">
            <w:pPr>
              <w:jc w:val="center"/>
            </w:pPr>
          </w:p>
        </w:tc>
        <w:tc>
          <w:tcPr>
            <w:tcW w:w="1276" w:type="dxa"/>
            <w:vMerge/>
          </w:tcPr>
          <w:p w14:paraId="170263DD" w14:textId="77777777" w:rsidR="00BD50A4" w:rsidRPr="00DD401D" w:rsidRDefault="00BD50A4" w:rsidP="005D18E2">
            <w:pPr>
              <w:jc w:val="center"/>
            </w:pPr>
          </w:p>
        </w:tc>
        <w:tc>
          <w:tcPr>
            <w:tcW w:w="1134" w:type="dxa"/>
          </w:tcPr>
          <w:p w14:paraId="51BDCC22" w14:textId="77777777" w:rsidR="00BD50A4" w:rsidRPr="00DD401D" w:rsidRDefault="00BD50A4" w:rsidP="005D18E2">
            <w:pPr>
              <w:jc w:val="center"/>
              <w:rPr>
                <w:b/>
                <w:i/>
              </w:rPr>
            </w:pPr>
            <w:r w:rsidRPr="00DD401D">
              <w:rPr>
                <w:b/>
                <w:i/>
              </w:rPr>
              <w:t>dem1</w:t>
            </w:r>
          </w:p>
          <w:p w14:paraId="794D0CB0" w14:textId="77777777" w:rsidR="00BD50A4" w:rsidRPr="00DD401D" w:rsidRDefault="00BD50A4" w:rsidP="005D18E2">
            <w:pPr>
              <w:jc w:val="center"/>
              <w:rPr>
                <w:b/>
              </w:rPr>
            </w:pPr>
            <w:r w:rsidRPr="00DD401D">
              <w:rPr>
                <w:b/>
                <w:i/>
              </w:rPr>
              <w:t>dem2</w:t>
            </w:r>
          </w:p>
        </w:tc>
        <w:tc>
          <w:tcPr>
            <w:tcW w:w="1134" w:type="dxa"/>
          </w:tcPr>
          <w:p w14:paraId="1BECC210" w14:textId="77777777" w:rsidR="00BD50A4" w:rsidRPr="00DD401D" w:rsidRDefault="00BD50A4" w:rsidP="005D18E2">
            <w:pPr>
              <w:jc w:val="center"/>
              <w:rPr>
                <w:b/>
                <w:i/>
              </w:rPr>
            </w:pPr>
            <w:r w:rsidRPr="00DD401D">
              <w:rPr>
                <w:b/>
                <w:i/>
              </w:rPr>
              <w:t>DEM1</w:t>
            </w:r>
          </w:p>
          <w:p w14:paraId="64DD98AE" w14:textId="77777777" w:rsidR="00BD50A4" w:rsidRPr="00DD401D" w:rsidRDefault="00BD50A4" w:rsidP="005D18E2">
            <w:pPr>
              <w:jc w:val="center"/>
              <w:rPr>
                <w:b/>
              </w:rPr>
            </w:pPr>
            <w:r w:rsidRPr="00DD401D">
              <w:rPr>
                <w:b/>
                <w:i/>
              </w:rPr>
              <w:t>dem2</w:t>
            </w:r>
          </w:p>
        </w:tc>
        <w:tc>
          <w:tcPr>
            <w:tcW w:w="992" w:type="dxa"/>
            <w:vMerge/>
          </w:tcPr>
          <w:p w14:paraId="2437463F" w14:textId="77777777" w:rsidR="00BD50A4" w:rsidRPr="00DD401D" w:rsidRDefault="00BD50A4" w:rsidP="005D18E2">
            <w:pPr>
              <w:jc w:val="center"/>
            </w:pPr>
          </w:p>
        </w:tc>
      </w:tr>
      <w:tr w:rsidR="00BD50A4" w:rsidRPr="00DD401D" w14:paraId="7BF6A95D" w14:textId="77777777" w:rsidTr="005D18E2">
        <w:trPr>
          <w:trHeight w:val="836"/>
        </w:trPr>
        <w:tc>
          <w:tcPr>
            <w:tcW w:w="3823" w:type="dxa"/>
            <w:shd w:val="clear" w:color="auto" w:fill="auto"/>
          </w:tcPr>
          <w:p w14:paraId="35077AA5" w14:textId="77777777" w:rsidR="00BD50A4" w:rsidRPr="00DD401D" w:rsidRDefault="00BD50A4" w:rsidP="005D18E2">
            <w:pPr>
              <w:keepNext/>
              <w:jc w:val="center"/>
              <w:rPr>
                <w:i/>
                <w:iCs/>
                <w:lang w:val="de-AT"/>
              </w:rPr>
            </w:pPr>
            <w:r w:rsidRPr="00DD401D">
              <w:rPr>
                <w:lang w:val="de-AT"/>
              </w:rPr>
              <w:t xml:space="preserve">WT x </w:t>
            </w:r>
            <w:r>
              <w:rPr>
                <w:i/>
                <w:iCs/>
                <w:lang w:val="de-AT"/>
              </w:rPr>
              <w:t>DEM1/dem1 dem2/dem2</w:t>
            </w:r>
          </w:p>
          <w:p w14:paraId="7AF8E6AD" w14:textId="77777777" w:rsidR="00BD50A4" w:rsidRPr="00DD401D" w:rsidRDefault="00BD50A4" w:rsidP="005D18E2">
            <w:pPr>
              <w:keepNext/>
              <w:jc w:val="center"/>
            </w:pPr>
            <w:r w:rsidRPr="00DD401D">
              <w:rPr>
                <w:iCs/>
              </w:rPr>
              <w:t xml:space="preserve">(no </w:t>
            </w:r>
            <w:r w:rsidRPr="00DD401D">
              <w:rPr>
                <w:i/>
                <w:iCs/>
              </w:rPr>
              <w:t>GFP</w:t>
            </w:r>
            <w:r w:rsidRPr="00DD401D">
              <w:rPr>
                <w:iCs/>
              </w:rPr>
              <w:t xml:space="preserve"> transgene)</w:t>
            </w:r>
            <w:r w:rsidRPr="0064023B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9B679C7" w14:textId="77777777" w:rsidR="00BD50A4" w:rsidRPr="00DD401D" w:rsidRDefault="00BD50A4" w:rsidP="005D18E2">
            <w:pPr>
              <w:keepNext/>
              <w:jc w:val="center"/>
            </w:pPr>
            <w:r>
              <w:t>5</w:t>
            </w:r>
          </w:p>
        </w:tc>
        <w:tc>
          <w:tcPr>
            <w:tcW w:w="1276" w:type="dxa"/>
            <w:shd w:val="clear" w:color="auto" w:fill="auto"/>
          </w:tcPr>
          <w:p w14:paraId="286A95BF" w14:textId="77777777" w:rsidR="00BD50A4" w:rsidRPr="00DD401D" w:rsidRDefault="00BD50A4" w:rsidP="005D18E2">
            <w:pPr>
              <w:keepNext/>
              <w:jc w:val="center"/>
            </w:pPr>
            <w:r w:rsidRPr="00DD401D">
              <w:t>n/a</w:t>
            </w:r>
          </w:p>
        </w:tc>
        <w:tc>
          <w:tcPr>
            <w:tcW w:w="1134" w:type="dxa"/>
            <w:shd w:val="clear" w:color="auto" w:fill="auto"/>
          </w:tcPr>
          <w:p w14:paraId="1BFF7AAF" w14:textId="77777777" w:rsidR="00BD50A4" w:rsidRPr="00DD401D" w:rsidRDefault="00BD50A4" w:rsidP="005D18E2">
            <w:pPr>
              <w:keepNext/>
              <w:jc w:val="center"/>
            </w:pPr>
            <w:r>
              <w:t>n/a</w:t>
            </w:r>
          </w:p>
        </w:tc>
        <w:tc>
          <w:tcPr>
            <w:tcW w:w="1134" w:type="dxa"/>
            <w:shd w:val="clear" w:color="auto" w:fill="auto"/>
          </w:tcPr>
          <w:p w14:paraId="33124B31" w14:textId="77777777" w:rsidR="00BD50A4" w:rsidRPr="00DD401D" w:rsidRDefault="00BD50A4" w:rsidP="005D18E2">
            <w:pPr>
              <w:keepNext/>
              <w:jc w:val="center"/>
            </w:pPr>
            <w:r>
              <w:t>n/a</w:t>
            </w:r>
          </w:p>
        </w:tc>
        <w:tc>
          <w:tcPr>
            <w:tcW w:w="992" w:type="dxa"/>
            <w:shd w:val="clear" w:color="auto" w:fill="auto"/>
          </w:tcPr>
          <w:p w14:paraId="5FDB5271" w14:textId="77777777" w:rsidR="00BD50A4" w:rsidRPr="00DD401D" w:rsidRDefault="00BD50A4" w:rsidP="005D18E2">
            <w:pPr>
              <w:keepNext/>
              <w:jc w:val="center"/>
            </w:pPr>
            <w:r w:rsidRPr="00DD401D">
              <w:t>0</w:t>
            </w:r>
            <w:r w:rsidRPr="00DD401D">
              <w:rPr>
                <w:vertAlign w:val="superscript"/>
              </w:rPr>
              <w:t>b</w:t>
            </w:r>
          </w:p>
        </w:tc>
      </w:tr>
      <w:tr w:rsidR="00BD50A4" w:rsidRPr="00DD401D" w14:paraId="2D9A0036" w14:textId="77777777" w:rsidTr="005D18E2">
        <w:trPr>
          <w:trHeight w:val="811"/>
        </w:trPr>
        <w:tc>
          <w:tcPr>
            <w:tcW w:w="3823" w:type="dxa"/>
          </w:tcPr>
          <w:p w14:paraId="40CC5FB4" w14:textId="77777777" w:rsidR="00BD50A4" w:rsidRPr="00DD401D" w:rsidRDefault="00BD50A4" w:rsidP="005D18E2">
            <w:pPr>
              <w:keepNext/>
              <w:jc w:val="center"/>
              <w:rPr>
                <w:lang w:val="de-AT"/>
              </w:rPr>
            </w:pPr>
            <w:r w:rsidRPr="00DD401D">
              <w:rPr>
                <w:lang w:val="de-AT"/>
              </w:rPr>
              <w:t xml:space="preserve">WT x </w:t>
            </w:r>
            <w:r>
              <w:rPr>
                <w:i/>
                <w:iCs/>
                <w:lang w:val="de-AT"/>
              </w:rPr>
              <w:t>DEM1/dem1 dem2/dem2</w:t>
            </w:r>
          </w:p>
          <w:p w14:paraId="7B804D3C" w14:textId="77777777" w:rsidR="00BD50A4" w:rsidRPr="00DD401D" w:rsidRDefault="00BD50A4" w:rsidP="005D18E2">
            <w:pPr>
              <w:keepNext/>
              <w:jc w:val="center"/>
            </w:pPr>
            <w:r>
              <w:t>carrying homozygous</w:t>
            </w:r>
            <w:r w:rsidRPr="00DD401D">
              <w:t xml:space="preserve"> </w:t>
            </w:r>
            <w:r w:rsidRPr="00DD401D">
              <w:rPr>
                <w:i/>
                <w:iCs/>
              </w:rPr>
              <w:t>pDEM1:GFP-DEM1</w:t>
            </w:r>
            <w:r w:rsidRPr="00DD401D">
              <w:rPr>
                <w:iCs/>
              </w:rPr>
              <w:t xml:space="preserve"> </w:t>
            </w:r>
            <w:proofErr w:type="spellStart"/>
            <w:r w:rsidRPr="00DD401D">
              <w:rPr>
                <w:iCs/>
              </w:rPr>
              <w:t>transgene</w:t>
            </w:r>
            <w:r w:rsidRPr="006402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</w:tcPr>
          <w:p w14:paraId="041FF6A1" w14:textId="77777777" w:rsidR="00BD50A4" w:rsidRDefault="00BD50A4" w:rsidP="005D18E2">
            <w:pPr>
              <w:keepNext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</w:tcPr>
          <w:p w14:paraId="59452D78" w14:textId="77777777" w:rsidR="00BD50A4" w:rsidRPr="00DD401D" w:rsidRDefault="00BD50A4" w:rsidP="005D18E2">
            <w:pPr>
              <w:keepNext/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14:paraId="4DEE2A29" w14:textId="77777777" w:rsidR="00BD50A4" w:rsidRPr="00DD401D" w:rsidRDefault="00BD50A4" w:rsidP="005D18E2">
            <w:pPr>
              <w:keepNext/>
              <w:jc w:val="center"/>
            </w:pPr>
            <w:r w:rsidRPr="00DD401D">
              <w:t>3</w:t>
            </w:r>
          </w:p>
        </w:tc>
        <w:tc>
          <w:tcPr>
            <w:tcW w:w="1134" w:type="dxa"/>
            <w:shd w:val="clear" w:color="auto" w:fill="auto"/>
          </w:tcPr>
          <w:p w14:paraId="44D4515E" w14:textId="77777777" w:rsidR="00BD50A4" w:rsidRPr="00DD401D" w:rsidRDefault="00BD50A4" w:rsidP="005D18E2">
            <w:pPr>
              <w:keepNext/>
              <w:jc w:val="center"/>
            </w:pPr>
            <w:r>
              <w:t>10</w:t>
            </w:r>
          </w:p>
        </w:tc>
        <w:tc>
          <w:tcPr>
            <w:tcW w:w="992" w:type="dxa"/>
            <w:shd w:val="clear" w:color="auto" w:fill="auto"/>
          </w:tcPr>
          <w:p w14:paraId="20426143" w14:textId="77777777" w:rsidR="00BD50A4" w:rsidRPr="00DD401D" w:rsidRDefault="00BD50A4" w:rsidP="005D18E2">
            <w:pPr>
              <w:keepNext/>
              <w:jc w:val="center"/>
            </w:pPr>
            <w:r w:rsidRPr="00DD401D">
              <w:t>13</w:t>
            </w:r>
          </w:p>
        </w:tc>
      </w:tr>
      <w:tr w:rsidR="00BD50A4" w:rsidRPr="00DD401D" w14:paraId="6697CB83" w14:textId="77777777" w:rsidTr="005D18E2">
        <w:trPr>
          <w:trHeight w:val="390"/>
        </w:trPr>
        <w:tc>
          <w:tcPr>
            <w:tcW w:w="3823" w:type="dxa"/>
            <w:vMerge w:val="restart"/>
          </w:tcPr>
          <w:p w14:paraId="0806EC4A" w14:textId="77777777" w:rsidR="00BD50A4" w:rsidRPr="00DD401D" w:rsidRDefault="00BD50A4" w:rsidP="005D18E2">
            <w:pPr>
              <w:keepNext/>
              <w:jc w:val="center"/>
              <w:rPr>
                <w:lang w:val="de-AT"/>
              </w:rPr>
            </w:pPr>
            <w:r w:rsidRPr="00DD401D">
              <w:rPr>
                <w:lang w:val="de-AT"/>
              </w:rPr>
              <w:t xml:space="preserve">WT x </w:t>
            </w:r>
            <w:r>
              <w:rPr>
                <w:i/>
                <w:iCs/>
                <w:lang w:val="de-AT"/>
              </w:rPr>
              <w:t>DEM1/dem1 dem2/dem2</w:t>
            </w:r>
          </w:p>
          <w:p w14:paraId="0CA3901A" w14:textId="77777777" w:rsidR="00BD50A4" w:rsidRPr="001F1E11" w:rsidRDefault="00BD50A4" w:rsidP="005D18E2">
            <w:pPr>
              <w:jc w:val="center"/>
              <w:rPr>
                <w:iCs/>
              </w:rPr>
            </w:pPr>
            <w:r>
              <w:t>carrying hemizygous</w:t>
            </w:r>
            <w:r w:rsidRPr="00DD401D">
              <w:t xml:space="preserve"> </w:t>
            </w:r>
            <w:r w:rsidRPr="00DD401D">
              <w:rPr>
                <w:i/>
                <w:iCs/>
              </w:rPr>
              <w:t>pDEM1:GFP-DEM1</w:t>
            </w:r>
            <w:r w:rsidRPr="00DD401D">
              <w:rPr>
                <w:iCs/>
              </w:rPr>
              <w:t xml:space="preserve"> </w:t>
            </w:r>
            <w:proofErr w:type="spellStart"/>
            <w:r w:rsidRPr="00DD401D">
              <w:rPr>
                <w:iCs/>
              </w:rPr>
              <w:t>transgene</w:t>
            </w:r>
            <w:r w:rsidRPr="006402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Merge w:val="restart"/>
          </w:tcPr>
          <w:p w14:paraId="79DBF847" w14:textId="77777777" w:rsidR="00BD50A4" w:rsidRPr="00DD401D" w:rsidRDefault="00BD50A4" w:rsidP="005D18E2">
            <w:pPr>
              <w:keepNext/>
              <w:jc w:val="center"/>
            </w:pPr>
            <w:r>
              <w:t>2</w:t>
            </w:r>
          </w:p>
        </w:tc>
        <w:tc>
          <w:tcPr>
            <w:tcW w:w="1276" w:type="dxa"/>
            <w:shd w:val="clear" w:color="auto" w:fill="auto"/>
          </w:tcPr>
          <w:p w14:paraId="06D0BCE6" w14:textId="77777777" w:rsidR="00BD50A4" w:rsidRPr="00DD401D" w:rsidRDefault="00BD50A4" w:rsidP="005D18E2">
            <w:pPr>
              <w:keepNext/>
              <w:jc w:val="center"/>
            </w:pPr>
            <w:r w:rsidRPr="00DD401D">
              <w:t>Yes</w:t>
            </w:r>
          </w:p>
        </w:tc>
        <w:tc>
          <w:tcPr>
            <w:tcW w:w="1134" w:type="dxa"/>
            <w:shd w:val="clear" w:color="auto" w:fill="auto"/>
          </w:tcPr>
          <w:p w14:paraId="10EB75D6" w14:textId="77777777" w:rsidR="00BD50A4" w:rsidRPr="00DD401D" w:rsidRDefault="00BD50A4" w:rsidP="005D18E2">
            <w:pPr>
              <w:keepNext/>
              <w:jc w:val="center"/>
            </w:pPr>
            <w:r w:rsidRPr="00DD401D">
              <w:t>0</w:t>
            </w:r>
          </w:p>
        </w:tc>
        <w:tc>
          <w:tcPr>
            <w:tcW w:w="1134" w:type="dxa"/>
            <w:shd w:val="clear" w:color="auto" w:fill="auto"/>
          </w:tcPr>
          <w:p w14:paraId="341441A6" w14:textId="77777777" w:rsidR="00BD50A4" w:rsidRPr="00DD401D" w:rsidRDefault="00BD50A4" w:rsidP="005D18E2">
            <w:pPr>
              <w:keepNext/>
              <w:jc w:val="center"/>
            </w:pPr>
            <w:r>
              <w:t>6</w:t>
            </w:r>
          </w:p>
        </w:tc>
        <w:tc>
          <w:tcPr>
            <w:tcW w:w="992" w:type="dxa"/>
            <w:shd w:val="clear" w:color="auto" w:fill="auto"/>
          </w:tcPr>
          <w:p w14:paraId="08274BE8" w14:textId="77777777" w:rsidR="00BD50A4" w:rsidRPr="00DD401D" w:rsidRDefault="00BD50A4" w:rsidP="005D18E2">
            <w:pPr>
              <w:keepNext/>
              <w:jc w:val="center"/>
            </w:pPr>
            <w:r w:rsidRPr="00DD401D">
              <w:t>6</w:t>
            </w:r>
          </w:p>
        </w:tc>
      </w:tr>
      <w:tr w:rsidR="00BD50A4" w:rsidRPr="00DD401D" w14:paraId="40BE3C06" w14:textId="77777777" w:rsidTr="005D18E2">
        <w:trPr>
          <w:trHeight w:val="599"/>
        </w:trPr>
        <w:tc>
          <w:tcPr>
            <w:tcW w:w="3823" w:type="dxa"/>
            <w:vMerge/>
          </w:tcPr>
          <w:p w14:paraId="68673E53" w14:textId="77777777" w:rsidR="00BD50A4" w:rsidRPr="00DD401D" w:rsidRDefault="00BD50A4" w:rsidP="005D18E2">
            <w:pPr>
              <w:jc w:val="center"/>
            </w:pPr>
          </w:p>
        </w:tc>
        <w:tc>
          <w:tcPr>
            <w:tcW w:w="1275" w:type="dxa"/>
            <w:vMerge/>
          </w:tcPr>
          <w:p w14:paraId="5BCED8E8" w14:textId="77777777" w:rsidR="00BD50A4" w:rsidRPr="00DD401D" w:rsidRDefault="00BD50A4" w:rsidP="005D18E2">
            <w:pPr>
              <w:keepNext/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2964258F" w14:textId="77777777" w:rsidR="00BD50A4" w:rsidRPr="00DD401D" w:rsidRDefault="00BD50A4" w:rsidP="005D18E2">
            <w:pPr>
              <w:keepNext/>
              <w:jc w:val="center"/>
            </w:pPr>
            <w:r w:rsidRPr="00DD401D">
              <w:t>No</w:t>
            </w:r>
          </w:p>
        </w:tc>
        <w:tc>
          <w:tcPr>
            <w:tcW w:w="1134" w:type="dxa"/>
            <w:shd w:val="clear" w:color="auto" w:fill="auto"/>
          </w:tcPr>
          <w:p w14:paraId="02019A4C" w14:textId="77777777" w:rsidR="00BD50A4" w:rsidRPr="00DD401D" w:rsidRDefault="00BD50A4" w:rsidP="005D18E2">
            <w:pPr>
              <w:keepNext/>
              <w:jc w:val="center"/>
            </w:pPr>
            <w:r w:rsidRPr="00DD401D">
              <w:t>0</w:t>
            </w:r>
          </w:p>
        </w:tc>
        <w:tc>
          <w:tcPr>
            <w:tcW w:w="1134" w:type="dxa"/>
            <w:shd w:val="clear" w:color="auto" w:fill="auto"/>
          </w:tcPr>
          <w:p w14:paraId="128903B2" w14:textId="77777777" w:rsidR="00BD50A4" w:rsidRPr="00DD401D" w:rsidRDefault="00BD50A4" w:rsidP="005D18E2">
            <w:pPr>
              <w:keepNext/>
              <w:jc w:val="center"/>
            </w:pP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2D5F6BFB" w14:textId="77777777" w:rsidR="00BD50A4" w:rsidRPr="00DD401D" w:rsidRDefault="00BD50A4" w:rsidP="005D18E2">
            <w:pPr>
              <w:keepNext/>
              <w:jc w:val="center"/>
            </w:pPr>
            <w:r w:rsidRPr="00DD401D">
              <w:t>5</w:t>
            </w:r>
          </w:p>
        </w:tc>
      </w:tr>
      <w:tr w:rsidR="00BD50A4" w:rsidRPr="00DD401D" w14:paraId="5A843217" w14:textId="77777777" w:rsidTr="005D18E2">
        <w:trPr>
          <w:trHeight w:val="183"/>
        </w:trPr>
        <w:tc>
          <w:tcPr>
            <w:tcW w:w="3823" w:type="dxa"/>
            <w:vMerge w:val="restart"/>
          </w:tcPr>
          <w:p w14:paraId="5D1182BA" w14:textId="77777777" w:rsidR="00BD50A4" w:rsidRPr="00DD401D" w:rsidRDefault="00BD50A4" w:rsidP="005D18E2">
            <w:pPr>
              <w:keepNext/>
              <w:jc w:val="center"/>
              <w:rPr>
                <w:lang w:val="de-AT"/>
              </w:rPr>
            </w:pPr>
            <w:r w:rsidRPr="00DD401D">
              <w:rPr>
                <w:lang w:val="de-AT"/>
              </w:rPr>
              <w:t xml:space="preserve">WT x </w:t>
            </w:r>
            <w:r>
              <w:rPr>
                <w:i/>
                <w:iCs/>
                <w:lang w:val="de-AT"/>
              </w:rPr>
              <w:t>DEM1/dem1 dem2/dem2</w:t>
            </w:r>
          </w:p>
          <w:p w14:paraId="03D0FD87" w14:textId="77777777" w:rsidR="00BD50A4" w:rsidRPr="00DD401D" w:rsidRDefault="00BD50A4" w:rsidP="005D18E2">
            <w:pPr>
              <w:jc w:val="center"/>
            </w:pPr>
            <w:r>
              <w:t>carrying hemizygous</w:t>
            </w:r>
            <w:r w:rsidRPr="00DD401D">
              <w:t xml:space="preserve"> </w:t>
            </w:r>
            <w:r w:rsidRPr="00DD401D">
              <w:rPr>
                <w:i/>
                <w:iCs/>
              </w:rPr>
              <w:t>pDEM1:DEM1</w:t>
            </w:r>
            <w:r w:rsidRPr="00DD401D">
              <w:rPr>
                <w:i/>
                <w:iCs/>
              </w:rPr>
              <w:noBreakHyphen/>
              <w:t xml:space="preserve">GFP </w:t>
            </w:r>
            <w:proofErr w:type="spellStart"/>
            <w:r w:rsidRPr="00DD401D">
              <w:rPr>
                <w:iCs/>
              </w:rPr>
              <w:t>transgene</w:t>
            </w:r>
            <w:r w:rsidRPr="0064023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Merge w:val="restart"/>
          </w:tcPr>
          <w:p w14:paraId="039AE35D" w14:textId="77777777" w:rsidR="00BD50A4" w:rsidRPr="00DD401D" w:rsidRDefault="00BD50A4" w:rsidP="005D18E2">
            <w:pPr>
              <w:keepNext/>
              <w:jc w:val="center"/>
            </w:pPr>
            <w:r>
              <w:t>3</w:t>
            </w:r>
          </w:p>
        </w:tc>
        <w:tc>
          <w:tcPr>
            <w:tcW w:w="1276" w:type="dxa"/>
            <w:shd w:val="clear" w:color="auto" w:fill="auto"/>
          </w:tcPr>
          <w:p w14:paraId="6811068D" w14:textId="77777777" w:rsidR="00BD50A4" w:rsidRPr="00DD401D" w:rsidRDefault="00BD50A4" w:rsidP="005D18E2">
            <w:pPr>
              <w:keepNext/>
              <w:jc w:val="center"/>
            </w:pPr>
            <w:r w:rsidRPr="00DD401D">
              <w:t>Yes</w:t>
            </w:r>
          </w:p>
        </w:tc>
        <w:tc>
          <w:tcPr>
            <w:tcW w:w="1134" w:type="dxa"/>
            <w:shd w:val="clear" w:color="auto" w:fill="auto"/>
          </w:tcPr>
          <w:p w14:paraId="70355006" w14:textId="77777777" w:rsidR="00BD50A4" w:rsidRPr="00DD401D" w:rsidRDefault="00BD50A4" w:rsidP="005D18E2">
            <w:pPr>
              <w:keepNext/>
              <w:jc w:val="center"/>
            </w:pPr>
            <w:r w:rsidRPr="00DD401D">
              <w:t>0</w:t>
            </w:r>
          </w:p>
        </w:tc>
        <w:tc>
          <w:tcPr>
            <w:tcW w:w="1134" w:type="dxa"/>
            <w:shd w:val="clear" w:color="auto" w:fill="auto"/>
          </w:tcPr>
          <w:p w14:paraId="484BD93C" w14:textId="77777777" w:rsidR="00BD50A4" w:rsidRPr="00DD401D" w:rsidRDefault="00BD50A4" w:rsidP="005D18E2">
            <w:pPr>
              <w:keepNext/>
              <w:jc w:val="center"/>
            </w:pPr>
            <w:r w:rsidRPr="00DD401D">
              <w:t>1</w:t>
            </w: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20D9B1BC" w14:textId="77777777" w:rsidR="00BD50A4" w:rsidRPr="00DD401D" w:rsidRDefault="00BD50A4" w:rsidP="005D18E2">
            <w:pPr>
              <w:keepNext/>
              <w:jc w:val="center"/>
            </w:pPr>
            <w:r w:rsidRPr="00DD401D">
              <w:t>15</w:t>
            </w:r>
          </w:p>
        </w:tc>
      </w:tr>
      <w:tr w:rsidR="00BD50A4" w:rsidRPr="00DD401D" w14:paraId="577EBCF8" w14:textId="77777777" w:rsidTr="005D18E2">
        <w:trPr>
          <w:trHeight w:val="495"/>
        </w:trPr>
        <w:tc>
          <w:tcPr>
            <w:tcW w:w="3823" w:type="dxa"/>
            <w:vMerge/>
          </w:tcPr>
          <w:p w14:paraId="1C82906C" w14:textId="77777777" w:rsidR="00BD50A4" w:rsidRPr="00DD401D" w:rsidRDefault="00BD50A4" w:rsidP="005D18E2">
            <w:pPr>
              <w:jc w:val="center"/>
            </w:pPr>
          </w:p>
        </w:tc>
        <w:tc>
          <w:tcPr>
            <w:tcW w:w="1275" w:type="dxa"/>
            <w:vMerge/>
          </w:tcPr>
          <w:p w14:paraId="57EB4092" w14:textId="77777777" w:rsidR="00BD50A4" w:rsidRPr="00DD401D" w:rsidRDefault="00BD50A4" w:rsidP="005D18E2">
            <w:pPr>
              <w:keepNext/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771909DC" w14:textId="77777777" w:rsidR="00BD50A4" w:rsidRPr="00DD401D" w:rsidRDefault="00BD50A4" w:rsidP="005D18E2">
            <w:pPr>
              <w:keepNext/>
              <w:jc w:val="center"/>
            </w:pPr>
            <w:r w:rsidRPr="00DD401D">
              <w:t>No</w:t>
            </w:r>
          </w:p>
        </w:tc>
        <w:tc>
          <w:tcPr>
            <w:tcW w:w="1134" w:type="dxa"/>
            <w:shd w:val="clear" w:color="auto" w:fill="auto"/>
          </w:tcPr>
          <w:p w14:paraId="169C418C" w14:textId="77777777" w:rsidR="00BD50A4" w:rsidRPr="00DD401D" w:rsidRDefault="00BD50A4" w:rsidP="005D18E2">
            <w:pPr>
              <w:keepNext/>
              <w:jc w:val="center"/>
            </w:pPr>
            <w:r w:rsidRPr="00DD401D">
              <w:t>0</w:t>
            </w:r>
          </w:p>
        </w:tc>
        <w:tc>
          <w:tcPr>
            <w:tcW w:w="1134" w:type="dxa"/>
            <w:shd w:val="clear" w:color="auto" w:fill="auto"/>
          </w:tcPr>
          <w:p w14:paraId="038B5ED2" w14:textId="77777777" w:rsidR="00BD50A4" w:rsidRPr="00DD401D" w:rsidRDefault="00BD50A4" w:rsidP="005D18E2">
            <w:pPr>
              <w:keepNext/>
              <w:jc w:val="center"/>
            </w:pPr>
            <w:r w:rsidRPr="00DD401D">
              <w:t>1</w:t>
            </w:r>
            <w:r>
              <w:t>7</w:t>
            </w:r>
          </w:p>
        </w:tc>
        <w:tc>
          <w:tcPr>
            <w:tcW w:w="992" w:type="dxa"/>
            <w:shd w:val="clear" w:color="auto" w:fill="auto"/>
          </w:tcPr>
          <w:p w14:paraId="14C1524B" w14:textId="77777777" w:rsidR="00BD50A4" w:rsidRPr="00DD401D" w:rsidRDefault="00BD50A4" w:rsidP="005D18E2">
            <w:pPr>
              <w:keepNext/>
              <w:jc w:val="center"/>
            </w:pPr>
            <w:r w:rsidRPr="00DD401D">
              <w:t>17</w:t>
            </w:r>
          </w:p>
        </w:tc>
      </w:tr>
    </w:tbl>
    <w:p w14:paraId="61398DDC" w14:textId="1AB28A77" w:rsidR="00BD50A4" w:rsidRPr="00E92D48" w:rsidRDefault="00BD50A4" w:rsidP="005554A0">
      <w:pPr>
        <w:spacing w:line="360" w:lineRule="auto"/>
        <w:jc w:val="both"/>
      </w:pPr>
      <w:r w:rsidRPr="00B00C3B">
        <w:rPr>
          <w:vertAlign w:val="superscript"/>
        </w:rPr>
        <w:t>a</w:t>
      </w:r>
      <w:r>
        <w:rPr>
          <w:i/>
          <w:iCs/>
          <w:lang w:val="de-AT"/>
        </w:rPr>
        <w:t xml:space="preserve"> DEM1/dem1 dem2/dem2 </w:t>
      </w:r>
      <w:r w:rsidRPr="00456D1F">
        <w:rPr>
          <w:lang w:val="de-AT"/>
        </w:rPr>
        <w:t>p</w:t>
      </w:r>
      <w:r w:rsidRPr="00F24A6E">
        <w:t>la</w:t>
      </w:r>
      <w:r w:rsidRPr="00DD401D">
        <w:t xml:space="preserve">nts used </w:t>
      </w:r>
      <w:r>
        <w:t>as</w:t>
      </w:r>
      <w:r w:rsidRPr="00DD401D">
        <w:t xml:space="preserve"> </w:t>
      </w:r>
      <w:r>
        <w:t xml:space="preserve">males in </w:t>
      </w:r>
      <w:r w:rsidRPr="00DD401D">
        <w:t xml:space="preserve">crosses either </w:t>
      </w:r>
      <w:r>
        <w:t xml:space="preserve">lacked </w:t>
      </w:r>
      <w:r w:rsidRPr="00DD401D">
        <w:t xml:space="preserve">the </w:t>
      </w:r>
      <w:r w:rsidRPr="00DD401D">
        <w:rPr>
          <w:i/>
          <w:iCs/>
        </w:rPr>
        <w:t>pDEM1:DEM1</w:t>
      </w:r>
      <w:r w:rsidRPr="00DD401D">
        <w:rPr>
          <w:i/>
          <w:iCs/>
        </w:rPr>
        <w:noBreakHyphen/>
        <w:t>GFP</w:t>
      </w:r>
      <w:r>
        <w:rPr>
          <w:i/>
          <w:iCs/>
        </w:rPr>
        <w:t xml:space="preserve"> </w:t>
      </w:r>
      <w:r>
        <w:t>and</w:t>
      </w:r>
      <w:r>
        <w:rPr>
          <w:i/>
          <w:iCs/>
        </w:rPr>
        <w:t xml:space="preserve"> </w:t>
      </w:r>
      <w:r w:rsidRPr="00DD401D">
        <w:rPr>
          <w:i/>
          <w:iCs/>
        </w:rPr>
        <w:t>pDEM1:DEM1</w:t>
      </w:r>
      <w:r w:rsidRPr="00DD401D">
        <w:rPr>
          <w:i/>
          <w:iCs/>
        </w:rPr>
        <w:noBreakHyphen/>
        <w:t xml:space="preserve">GFP </w:t>
      </w:r>
      <w:r w:rsidRPr="00DD401D">
        <w:t>t</w:t>
      </w:r>
      <w:r>
        <w:t xml:space="preserve">ransgene or </w:t>
      </w:r>
      <w:r w:rsidRPr="00DD401D">
        <w:t xml:space="preserve">were homozygous </w:t>
      </w:r>
      <w:r>
        <w:t>or hemizygous</w:t>
      </w:r>
      <w:r w:rsidRPr="00DD401D">
        <w:t xml:space="preserve"> for </w:t>
      </w:r>
      <w:r>
        <w:t>either</w:t>
      </w:r>
      <w:r w:rsidRPr="00DD401D">
        <w:t xml:space="preserve"> t</w:t>
      </w:r>
      <w:r>
        <w:t>ransgene</w:t>
      </w:r>
      <w:r w:rsidRPr="00DD401D">
        <w:t xml:space="preserve">. The zygosity of the transgene </w:t>
      </w:r>
      <w:r>
        <w:t xml:space="preserve">in the male parent </w:t>
      </w:r>
      <w:r w:rsidRPr="00DD401D">
        <w:t xml:space="preserve">was determined by genotyping the progeny of the cross for the </w:t>
      </w:r>
      <w:r w:rsidRPr="00B00C3B">
        <w:rPr>
          <w:i/>
        </w:rPr>
        <w:t>GFP-tagged DEM1</w:t>
      </w:r>
      <w:r w:rsidRPr="00DD401D">
        <w:t xml:space="preserve"> transgene. </w:t>
      </w:r>
      <w:proofErr w:type="spellStart"/>
      <w:r w:rsidRPr="00B00C3B">
        <w:rPr>
          <w:vertAlign w:val="superscript"/>
        </w:rPr>
        <w:t>b</w:t>
      </w:r>
      <w:r w:rsidRPr="00DD401D">
        <w:t>No</w:t>
      </w:r>
      <w:proofErr w:type="spellEnd"/>
      <w:r w:rsidRPr="00DD401D">
        <w:t xml:space="preserve"> progeny were obtained from five separate experiments</w:t>
      </w:r>
      <w:r>
        <w:t xml:space="preserve"> involving multiple </w:t>
      </w:r>
      <w:r>
        <w:rPr>
          <w:i/>
        </w:rPr>
        <w:t>DEM1/dem1 dem2</w:t>
      </w:r>
      <w:r w:rsidRPr="00DD401D">
        <w:rPr>
          <w:i/>
        </w:rPr>
        <w:t>/d</w:t>
      </w:r>
      <w:r>
        <w:rPr>
          <w:i/>
        </w:rPr>
        <w:t xml:space="preserve">em2 </w:t>
      </w:r>
      <w:r w:rsidRPr="00E055A4">
        <w:t>plants;</w:t>
      </w:r>
      <w:r w:rsidRPr="00DD401D">
        <w:t xml:space="preserve"> n/a, not applicable</w:t>
      </w:r>
      <w:r w:rsidRPr="008A5D6B">
        <w:t xml:space="preserve"> </w:t>
      </w:r>
      <w:r>
        <w:t xml:space="preserve">due to male sterility of the </w:t>
      </w:r>
      <w:r w:rsidRPr="008F2A29">
        <w:rPr>
          <w:i/>
          <w:iCs/>
          <w:lang w:val="de-AT"/>
        </w:rPr>
        <w:t>DEM1/dem1 dem2/dem2</w:t>
      </w:r>
      <w:r w:rsidRPr="008F2A29">
        <w:rPr>
          <w:vertAlign w:val="superscript"/>
          <w:lang w:val="de-AT"/>
        </w:rPr>
        <w:t xml:space="preserve"> </w:t>
      </w:r>
      <w:r>
        <w:t>mutant when used in a cross</w:t>
      </w:r>
      <w:r w:rsidRPr="00DD401D">
        <w:t>.</w:t>
      </w:r>
    </w:p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7B69D" w14:textId="77777777" w:rsidR="004D05C1" w:rsidRDefault="004D05C1">
      <w:r>
        <w:separator/>
      </w:r>
    </w:p>
  </w:endnote>
  <w:endnote w:type="continuationSeparator" w:id="0">
    <w:p w14:paraId="48F2472A" w14:textId="77777777" w:rsidR="004D05C1" w:rsidRDefault="004D0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7D183" w14:textId="77777777" w:rsidR="004D05C1" w:rsidRDefault="004D05C1">
      <w:r>
        <w:separator/>
      </w:r>
    </w:p>
  </w:footnote>
  <w:footnote w:type="continuationSeparator" w:id="0">
    <w:p w14:paraId="0A90D678" w14:textId="77777777" w:rsidR="004D05C1" w:rsidRDefault="004D0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5C1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554A0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504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48D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090D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84CAB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20C9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9:00Z</dcterms:created>
  <dcterms:modified xsi:type="dcterms:W3CDTF">2021-04-27T05:07:00Z</dcterms:modified>
</cp:coreProperties>
</file>